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B83F2" w14:textId="77777777" w:rsidR="00741008" w:rsidRPr="00897E3E" w:rsidRDefault="00741008">
      <w:pPr>
        <w:rPr>
          <w:rFonts w:ascii="Times New Roman" w:hAnsi="Times New Roman" w:cs="Times New Roman"/>
        </w:rPr>
      </w:pPr>
    </w:p>
    <w:p w14:paraId="6784661C" w14:textId="05BAF369" w:rsidR="00897E3E" w:rsidRPr="00897E3E" w:rsidRDefault="00897E3E">
      <w:pPr>
        <w:rPr>
          <w:rFonts w:ascii="Times New Roman" w:hAnsi="Times New Roman" w:cs="Times New Roman"/>
        </w:rPr>
      </w:pPr>
      <w:r w:rsidRPr="00897E3E">
        <w:rPr>
          <w:rFonts w:ascii="Times New Roman" w:hAnsi="Times New Roman" w:cs="Times New Roman"/>
          <w:b/>
          <w:bCs/>
        </w:rPr>
        <w:t>Supplementary Table 2</w:t>
      </w:r>
      <w:r w:rsidRPr="00897E3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</w:t>
      </w:r>
      <w:r w:rsidRPr="00897E3E">
        <w:rPr>
          <w:rFonts w:ascii="Times New Roman" w:hAnsi="Times New Roman" w:cs="Times New Roman"/>
        </w:rPr>
        <w:t>reatment regimens of reported cases of pulmonary adenocarcinoma with enteric differentiation.</w:t>
      </w:r>
    </w:p>
    <w:p w14:paraId="18FAEEBF" w14:textId="77777777" w:rsidR="00897E3E" w:rsidRPr="00897E3E" w:rsidRDefault="00897E3E">
      <w:pPr>
        <w:rPr>
          <w:rFonts w:ascii="Times New Roman" w:hAnsi="Times New Roman" w:cs="Times New Roman"/>
        </w:rPr>
      </w:pPr>
    </w:p>
    <w:tbl>
      <w:tblPr>
        <w:tblW w:w="15467" w:type="dxa"/>
        <w:tblLook w:val="04A0" w:firstRow="1" w:lastRow="0" w:firstColumn="1" w:lastColumn="0" w:noHBand="0" w:noVBand="1"/>
      </w:tblPr>
      <w:tblGrid>
        <w:gridCol w:w="1555"/>
        <w:gridCol w:w="1559"/>
        <w:gridCol w:w="1106"/>
        <w:gridCol w:w="1020"/>
        <w:gridCol w:w="1134"/>
        <w:gridCol w:w="1701"/>
        <w:gridCol w:w="3990"/>
        <w:gridCol w:w="1843"/>
        <w:gridCol w:w="1559"/>
      </w:tblGrid>
      <w:tr w:rsidR="001C602C" w:rsidRPr="001C602C" w14:paraId="468AB016" w14:textId="77777777" w:rsidTr="00897E3E">
        <w:trPr>
          <w:trHeight w:val="2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FE83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_Hlk152978019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thor/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DB6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pe of Stud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DDC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mber of patient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A91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ease St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688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806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juvant therapy</w:t>
            </w:r>
          </w:p>
        </w:tc>
        <w:tc>
          <w:tcPr>
            <w:tcW w:w="3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C19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irst-lin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61BF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cond-l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B674" w14:textId="0606B760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her therapy</w:t>
            </w:r>
          </w:p>
        </w:tc>
      </w:tr>
      <w:tr w:rsidR="001C602C" w:rsidRPr="001C602C" w14:paraId="2A2C01CB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0B57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 et al./2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F027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/Review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096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ECC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6A2F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74B4" w14:textId="76923548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otherapy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D8F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185A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1D5F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412E988B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946C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reshi et al./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DE9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C564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CE4F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8CC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C31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6627" w14:textId="10C70D3D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35162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metrexed + carboplat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AD2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7EF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4E71E781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DD58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ro et al./2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526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418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E081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67B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A45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650E" w14:textId="06561291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gle-agent gemcitab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BBAD" w14:textId="08700331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35162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metrex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C3C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0D409BF5" w14:textId="77777777" w:rsidTr="00897E3E">
        <w:trPr>
          <w:trHeight w:val="24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2E29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rajová</w:t>
            </w:r>
            <w:proofErr w:type="spellEnd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t al./2015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9CC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8B5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DAB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B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468A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E33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8375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XELOX (capecitabine + oxaliplatin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19B7" w14:textId="785645EF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rboplatin + </w:t>
            </w: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metrex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3ED8" w14:textId="6115A887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cetaxel</w:t>
            </w:r>
          </w:p>
        </w:tc>
      </w:tr>
      <w:tr w:rsidR="001C602C" w:rsidRPr="001C602C" w14:paraId="3B7F4E40" w14:textId="77777777" w:rsidTr="00897E3E">
        <w:trPr>
          <w:trHeight w:val="24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BC6E5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9FE3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A07E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4878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8C4A4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7F0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FE67" w14:textId="20197D70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boplatin + pemetrexed</w:t>
            </w:r>
            <w:r w:rsidRPr="001C602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</w:t>
            </w: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llowed by pemetrexed al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A94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1BC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2D170A07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BEA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 el al./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BDA5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/Review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1B4A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08C7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A0D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5809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46FC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XELOX chemotherapy regi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F2CF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P regi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D10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LFIRI regimen</w:t>
            </w:r>
          </w:p>
        </w:tc>
      </w:tr>
      <w:tr w:rsidR="001C602C" w:rsidRPr="001C602C" w14:paraId="3B94C1B6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7E7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l </w:t>
            </w:r>
            <w:proofErr w:type="spellStart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mmoumi</w:t>
            </w:r>
            <w:proofErr w:type="spellEnd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t al./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7A58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624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0801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B01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E56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7198" w14:textId="7C26C7E3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35162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BCBF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ADC5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490CB9C3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3623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iina et al./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C073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/Review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A63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1724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875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BE1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5081" w14:textId="1F65F7F2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22E7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E10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1098A568" w14:textId="77777777" w:rsidTr="00897E3E">
        <w:trPr>
          <w:trHeight w:val="24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37A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tria</w:t>
            </w:r>
            <w:proofErr w:type="spellEnd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t al./2016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8B8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Series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C5E4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ACA8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: 1 pts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9501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176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0A8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D30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770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46C53C4F" w14:textId="77777777" w:rsidTr="00897E3E">
        <w:trPr>
          <w:trHeight w:val="481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E3217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475B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5EE9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B95C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: 4 pts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1DF4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87DC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8B234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 cases received mFOLFOX6 or FOLFIRI regimens, one received chem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3FF9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E715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33F1F4B6" w14:textId="77777777" w:rsidTr="00897E3E">
        <w:trPr>
          <w:trHeight w:val="72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8EF9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 et al./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ABF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Seri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F855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762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Ib</w:t>
            </w:r>
            <w:proofErr w:type="spellEnd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E3D3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D7A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6F92" w14:textId="3F898F06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se 1 received </w:t>
            </w:r>
            <w:proofErr w:type="spellStart"/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cotinib</w:t>
            </w:r>
            <w:proofErr w:type="spellEnd"/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or more than 1.5 months without EGFR mutation and then nivolumab for 9.5 months, other patients received chemotherapy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139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CF9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1536D8F8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B29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Prakobkit</w:t>
            </w:r>
            <w:proofErr w:type="spellEnd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t al./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7DA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529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AF1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A887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177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E516" w14:textId="4C1AAD65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boplatin </w:t>
            </w:r>
            <w:r w:rsidR="00007E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+ 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clitax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4C3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CD6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10B209F6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6F31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yaoka et al./2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A77C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FD1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A117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C72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B853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441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C41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F78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31F3E62F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DF9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disco et al./2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4055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B14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2A03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87CF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FE6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3034" w14:textId="4DC6A8D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metrexed</w:t>
            </w:r>
            <w:r w:rsidR="00007E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+ </w:t>
            </w: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isplati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12D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3ED7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33C7F8E9" w14:textId="77777777" w:rsidTr="00897E3E">
        <w:trPr>
          <w:trHeight w:val="24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7023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 et al./202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F177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3AB8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8EF9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A-II: 2pts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D44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72BF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155A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0339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8045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63072B50" w14:textId="77777777" w:rsidTr="00897E3E">
        <w:trPr>
          <w:trHeight w:val="24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4D93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CD868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7030C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2FB3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: 4pts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BA3EC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498F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CEF7" w14:textId="7DD38B4B" w:rsidR="00897E3E" w:rsidRPr="001C602C" w:rsidRDefault="00007E75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7E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case received chemotherapy and bevacizumab, two cases received pemetrexed + carboplat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8F4E" w14:textId="2A891A94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metrexed + carboplat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784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3C46BCF7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784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anishi et al./2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EC74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E6C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6D19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1CD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40B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BFE5" w14:textId="61B0848C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mbrolizumab plus platinum-containing chemotherapy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8C3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9DAE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6BD12C21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2A53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 et al./2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566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1D6A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A2B1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5484" w14:textId="162B50D8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1B3A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60A7" w14:textId="7F736FFC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emotherapy plus </w:t>
            </w:r>
            <w:proofErr w:type="spellStart"/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dilizumab</w:t>
            </w:r>
            <w:proofErr w:type="spellEnd"/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mmun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C5AE" w14:textId="24F2337B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63F9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C602C" w:rsidRPr="001C602C" w14:paraId="04D782EE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D34A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si et al./2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ADE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/Review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3F9A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35F9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74BC" w14:textId="1A1741CC" w:rsidR="00897E3E" w:rsidRPr="001C602C" w:rsidRDefault="001C602C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4410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E5A3" w14:textId="21F08C30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aliplatin, leucovorin and fluorouracil (FOLFOX regime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9786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OLFIRI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CC85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volumab</w:t>
            </w:r>
          </w:p>
        </w:tc>
      </w:tr>
      <w:tr w:rsidR="001C602C" w:rsidRPr="001C602C" w14:paraId="09C92452" w14:textId="77777777" w:rsidTr="00897E3E">
        <w:trPr>
          <w:trHeight w:val="2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9B4F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sent C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FE0B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A565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C53D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A0FC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A5A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- 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19A2" w14:textId="77777777" w:rsidR="00897E3E" w:rsidRPr="001C602C" w:rsidRDefault="00897E3E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cotini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3744" w14:textId="6A75AD63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mertini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F642" w14:textId="18FCA5D8" w:rsidR="00897E3E" w:rsidRPr="001C602C" w:rsidRDefault="00835162" w:rsidP="004414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emotherapy± bevacizumab, </w:t>
            </w:r>
            <w:proofErr w:type="spellStart"/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mrelizumab</w:t>
            </w:r>
            <w:proofErr w:type="spellEnd"/>
            <w:r w:rsidR="00897E3E" w:rsidRPr="001C60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 chemotherapy</w:t>
            </w:r>
          </w:p>
        </w:tc>
      </w:tr>
      <w:bookmarkEnd w:id="0"/>
    </w:tbl>
    <w:p w14:paraId="0DFA823C" w14:textId="77777777" w:rsidR="00897E3E" w:rsidRPr="00897E3E" w:rsidRDefault="00897E3E">
      <w:pPr>
        <w:rPr>
          <w:rFonts w:ascii="Times New Roman" w:hAnsi="Times New Roman" w:cs="Times New Roman"/>
        </w:rPr>
      </w:pPr>
    </w:p>
    <w:p w14:paraId="139831BA" w14:textId="77777777" w:rsidR="00897E3E" w:rsidRPr="00897E3E" w:rsidRDefault="00897E3E">
      <w:pPr>
        <w:rPr>
          <w:rFonts w:ascii="Times New Roman" w:hAnsi="Times New Roman" w:cs="Times New Roman"/>
        </w:rPr>
      </w:pPr>
    </w:p>
    <w:sectPr w:rsidR="00897E3E" w:rsidRPr="00897E3E" w:rsidSect="00897E3E">
      <w:pgSz w:w="16838" w:h="11906" w:orient="landscape" w:code="9"/>
      <w:pgMar w:top="1797" w:right="306" w:bottom="1797" w:left="30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1C4AB" w14:textId="77777777" w:rsidR="004E4EF4" w:rsidRDefault="004E4EF4" w:rsidP="001C602C">
      <w:r>
        <w:separator/>
      </w:r>
    </w:p>
  </w:endnote>
  <w:endnote w:type="continuationSeparator" w:id="0">
    <w:p w14:paraId="64EAC005" w14:textId="77777777" w:rsidR="004E4EF4" w:rsidRDefault="004E4EF4" w:rsidP="001C6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BA47B" w14:textId="77777777" w:rsidR="004E4EF4" w:rsidRDefault="004E4EF4" w:rsidP="001C602C">
      <w:r>
        <w:separator/>
      </w:r>
    </w:p>
  </w:footnote>
  <w:footnote w:type="continuationSeparator" w:id="0">
    <w:p w14:paraId="656BDEB5" w14:textId="77777777" w:rsidR="004E4EF4" w:rsidRDefault="004E4EF4" w:rsidP="001C6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3E"/>
    <w:rsid w:val="00007E75"/>
    <w:rsid w:val="000C0E2C"/>
    <w:rsid w:val="001C602C"/>
    <w:rsid w:val="004E4EF4"/>
    <w:rsid w:val="00577EB4"/>
    <w:rsid w:val="00741008"/>
    <w:rsid w:val="00835162"/>
    <w:rsid w:val="00897E3E"/>
    <w:rsid w:val="00EA4C72"/>
    <w:rsid w:val="00EB37B2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78C57"/>
  <w15:chartTrackingRefBased/>
  <w15:docId w15:val="{5A237BBB-0352-4589-A0E7-573CAF603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E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0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丽 余</dc:creator>
  <cp:keywords/>
  <dc:description/>
  <cp:lastModifiedBy>朋丽 余</cp:lastModifiedBy>
  <cp:revision>4</cp:revision>
  <dcterms:created xsi:type="dcterms:W3CDTF">2023-12-08T17:13:00Z</dcterms:created>
  <dcterms:modified xsi:type="dcterms:W3CDTF">2023-12-09T02:50:00Z</dcterms:modified>
</cp:coreProperties>
</file>